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FFDCC" w14:textId="02F130F5" w:rsidR="007D1AFF" w:rsidRPr="007D1AFF" w:rsidRDefault="008B42E1" w:rsidP="008B42E1">
      <w:pPr>
        <w:jc w:val="center"/>
        <w:rPr>
          <w:b/>
          <w:smallCaps/>
          <w:sz w:val="28"/>
          <w:lang w:val="en-US"/>
        </w:rPr>
      </w:pPr>
      <w:r w:rsidRPr="007D1AFF">
        <w:rPr>
          <w:b/>
          <w:smallCaps/>
          <w:sz w:val="28"/>
          <w:lang w:val="en-US"/>
        </w:rPr>
        <w:t>S</w:t>
      </w:r>
      <w:r w:rsidR="007D1AFF" w:rsidRPr="007D1AFF">
        <w:rPr>
          <w:b/>
          <w:smallCaps/>
          <w:sz w:val="28"/>
          <w:lang w:val="en-US"/>
        </w:rPr>
        <w:t>upporting information S2</w:t>
      </w:r>
    </w:p>
    <w:p w14:paraId="6EAC215A" w14:textId="7132D802" w:rsidR="008B42E1" w:rsidRPr="007D1AFF" w:rsidRDefault="007D1AFF" w:rsidP="007D1AFF">
      <w:pPr>
        <w:rPr>
          <w:lang w:val="en-US"/>
        </w:rPr>
      </w:pPr>
      <w:r>
        <w:rPr>
          <w:b/>
          <w:lang w:val="en-US"/>
        </w:rPr>
        <w:t>S2-Questionnaire:</w:t>
      </w:r>
      <w:r w:rsidRPr="007D1AFF">
        <w:rPr>
          <w:lang w:val="en-US"/>
        </w:rPr>
        <w:t xml:space="preserve"> </w:t>
      </w:r>
      <w:r w:rsidR="00AB6A72" w:rsidRPr="007D1AFF">
        <w:rPr>
          <w:lang w:val="en-US"/>
        </w:rPr>
        <w:t>A</w:t>
      </w:r>
      <w:r w:rsidR="008B42E1" w:rsidRPr="007D1AFF">
        <w:rPr>
          <w:lang w:val="en-US"/>
        </w:rPr>
        <w:t xml:space="preserve">dditional clinical vignette developed for use </w:t>
      </w:r>
      <w:r w:rsidR="0062454A" w:rsidRPr="007D1AFF">
        <w:rPr>
          <w:lang w:val="en-US"/>
        </w:rPr>
        <w:t xml:space="preserve">among </w:t>
      </w:r>
      <w:r w:rsidR="008B42E1" w:rsidRPr="007D1AFF">
        <w:rPr>
          <w:lang w:val="en-US"/>
        </w:rPr>
        <w:t>patients with incurable cancer</w:t>
      </w:r>
      <w:r w:rsidR="00363357" w:rsidRPr="007D1AFF">
        <w:rPr>
          <w:lang w:val="en-US"/>
        </w:rPr>
        <w:t xml:space="preserve">, to assess their </w:t>
      </w:r>
      <w:r w:rsidR="00E4319E" w:rsidRPr="007D1AFF">
        <w:rPr>
          <w:lang w:val="en-US"/>
        </w:rPr>
        <w:t xml:space="preserve">preparedness </w:t>
      </w:r>
      <w:r w:rsidR="00363357" w:rsidRPr="007D1AFF">
        <w:rPr>
          <w:lang w:val="en-US"/>
        </w:rPr>
        <w:t>to anticipate disease worsening</w:t>
      </w:r>
    </w:p>
    <w:p w14:paraId="5C887001" w14:textId="77777777" w:rsidR="008B42E1" w:rsidRPr="004418F0" w:rsidRDefault="008B42E1" w:rsidP="008B42E1">
      <w:pPr>
        <w:rPr>
          <w:b/>
          <w:lang w:val="en-US"/>
        </w:rPr>
      </w:pPr>
      <w:r w:rsidRPr="004418F0">
        <w:rPr>
          <w:b/>
          <w:lang w:val="en-US"/>
        </w:rPr>
        <w:t>A – English version</w:t>
      </w:r>
    </w:p>
    <w:p w14:paraId="793DCF5F" w14:textId="7979D95F" w:rsidR="008B42E1" w:rsidRPr="00427F55" w:rsidRDefault="008B42E1" w:rsidP="008B42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27F55">
        <w:rPr>
          <w:lang w:val="en-US"/>
        </w:rPr>
        <w:t xml:space="preserve">Suppose you </w:t>
      </w:r>
      <w:r w:rsidR="00165E47">
        <w:rPr>
          <w:lang w:val="en-US"/>
        </w:rPr>
        <w:t xml:space="preserve">are </w:t>
      </w:r>
      <w:r w:rsidRPr="00427F55">
        <w:rPr>
          <w:lang w:val="en-US"/>
        </w:rPr>
        <w:t>suffer</w:t>
      </w:r>
      <w:r w:rsidR="00165E47">
        <w:rPr>
          <w:lang w:val="en-US"/>
        </w:rPr>
        <w:t>ing</w:t>
      </w:r>
      <w:r w:rsidRPr="00427F55">
        <w:rPr>
          <w:lang w:val="en-US"/>
        </w:rPr>
        <w:t xml:space="preserve"> from a chronic</w:t>
      </w:r>
      <w:r w:rsidR="00165E47">
        <w:rPr>
          <w:lang w:val="en-US"/>
        </w:rPr>
        <w:t>,</w:t>
      </w:r>
      <w:r w:rsidRPr="00427F55">
        <w:rPr>
          <w:lang w:val="en-US"/>
        </w:rPr>
        <w:t xml:space="preserve"> </w:t>
      </w:r>
      <w:r>
        <w:rPr>
          <w:lang w:val="en-US"/>
        </w:rPr>
        <w:t>terminal</w:t>
      </w:r>
      <w:r w:rsidRPr="00427F55">
        <w:rPr>
          <w:lang w:val="en-US"/>
        </w:rPr>
        <w:t xml:space="preserve"> respiratory disease. At home, you need oxygen </w:t>
      </w:r>
      <w:r>
        <w:rPr>
          <w:lang w:val="en-US"/>
        </w:rPr>
        <w:t xml:space="preserve">therapy </w:t>
      </w:r>
      <w:r w:rsidRPr="00427F55">
        <w:rPr>
          <w:lang w:val="en-US"/>
        </w:rPr>
        <w:t xml:space="preserve">all the time and your movements are limited. You know that in case of </w:t>
      </w:r>
      <w:r>
        <w:rPr>
          <w:lang w:val="en-US"/>
        </w:rPr>
        <w:t>sudden</w:t>
      </w:r>
      <w:r w:rsidRPr="00427F55">
        <w:rPr>
          <w:lang w:val="en-US"/>
        </w:rPr>
        <w:t xml:space="preserve"> </w:t>
      </w:r>
      <w:r w:rsidR="003B10E5">
        <w:rPr>
          <w:lang w:val="en-US"/>
        </w:rPr>
        <w:t>deterior</w:t>
      </w:r>
      <w:r w:rsidR="00165E47">
        <w:rPr>
          <w:lang w:val="en-US"/>
        </w:rPr>
        <w:t>ation</w:t>
      </w:r>
      <w:r w:rsidR="00165E47" w:rsidRPr="00427F55">
        <w:rPr>
          <w:lang w:val="en-US"/>
        </w:rPr>
        <w:t xml:space="preserve"> </w:t>
      </w:r>
      <w:r w:rsidRPr="00427F55">
        <w:rPr>
          <w:lang w:val="en-US"/>
        </w:rPr>
        <w:t xml:space="preserve">(for example because of a lung infection), </w:t>
      </w:r>
      <w:r w:rsidR="00AB6A72">
        <w:rPr>
          <w:lang w:val="en-US"/>
        </w:rPr>
        <w:t>you may have to be</w:t>
      </w:r>
      <w:r w:rsidRPr="00427F55">
        <w:rPr>
          <w:lang w:val="en-US"/>
        </w:rPr>
        <w:t xml:space="preserve"> put on artificial </w:t>
      </w:r>
      <w:r>
        <w:rPr>
          <w:lang w:val="en-US"/>
        </w:rPr>
        <w:t>respiration</w:t>
      </w:r>
      <w:r w:rsidRPr="00427F55">
        <w:rPr>
          <w:lang w:val="en-US"/>
        </w:rPr>
        <w:t xml:space="preserve"> (a tube connected to a machine that breathe</w:t>
      </w:r>
      <w:r w:rsidR="00AB6A72">
        <w:rPr>
          <w:lang w:val="en-US"/>
        </w:rPr>
        <w:t>s</w:t>
      </w:r>
      <w:r w:rsidRPr="00427F55">
        <w:rPr>
          <w:lang w:val="en-US"/>
        </w:rPr>
        <w:t xml:space="preserve"> for you, while you are asleep and unconscious), without you being able to give your opinion. Regarding the decision to use this </w:t>
      </w:r>
      <w:r>
        <w:rPr>
          <w:lang w:val="en-US"/>
        </w:rPr>
        <w:t>artificial respiration</w:t>
      </w:r>
      <w:r w:rsidRPr="00427F55">
        <w:rPr>
          <w:lang w:val="en-US"/>
        </w:rPr>
        <w:t>:</w:t>
      </w:r>
    </w:p>
    <w:p w14:paraId="534956C3" w14:textId="54DBCB3B" w:rsidR="008B42E1" w:rsidRPr="004418F0" w:rsidRDefault="008B42E1" w:rsidP="008B42E1">
      <w:pPr>
        <w:pStyle w:val="Paragraphedeliste"/>
        <w:numPr>
          <w:ilvl w:val="0"/>
          <w:numId w:val="5"/>
        </w:numPr>
        <w:ind w:left="426"/>
        <w:rPr>
          <w:color w:val="000000"/>
          <w:sz w:val="22"/>
          <w:szCs w:val="22"/>
        </w:rPr>
      </w:pPr>
      <w:r w:rsidRPr="00AC5293">
        <w:rPr>
          <w:color w:val="000000"/>
          <w:sz w:val="22"/>
          <w:szCs w:val="22"/>
        </w:rPr>
        <w:t xml:space="preserve">In your opinion, who should </w:t>
      </w:r>
      <w:r w:rsidR="00165E47">
        <w:rPr>
          <w:color w:val="000000"/>
          <w:sz w:val="22"/>
          <w:szCs w:val="22"/>
        </w:rPr>
        <w:t>make</w:t>
      </w:r>
      <w:r w:rsidR="00165E47" w:rsidRPr="00AC5293">
        <w:rPr>
          <w:color w:val="000000"/>
          <w:sz w:val="22"/>
          <w:szCs w:val="22"/>
        </w:rPr>
        <w:t xml:space="preserve"> </w:t>
      </w:r>
      <w:r w:rsidRPr="00AC5293">
        <w:rPr>
          <w:color w:val="000000"/>
          <w:sz w:val="22"/>
          <w:szCs w:val="22"/>
        </w:rPr>
        <w:t xml:space="preserve">this </w:t>
      </w:r>
      <w:r w:rsidR="00165E47">
        <w:rPr>
          <w:color w:val="000000"/>
          <w:sz w:val="22"/>
          <w:szCs w:val="22"/>
        </w:rPr>
        <w:t xml:space="preserve">advance </w:t>
      </w:r>
      <w:r w:rsidRPr="00AC5293">
        <w:rPr>
          <w:color w:val="000000"/>
          <w:sz w:val="22"/>
          <w:szCs w:val="22"/>
        </w:rPr>
        <w:t>decision (</w:t>
      </w:r>
      <w:r w:rsidR="00165E47">
        <w:rPr>
          <w:color w:val="000000"/>
          <w:sz w:val="22"/>
          <w:szCs w:val="22"/>
        </w:rPr>
        <w:t>at a time when</w:t>
      </w:r>
      <w:r w:rsidR="00165E47" w:rsidRPr="00AC5293">
        <w:rPr>
          <w:color w:val="000000"/>
          <w:sz w:val="22"/>
          <w:szCs w:val="22"/>
        </w:rPr>
        <w:t xml:space="preserve"> </w:t>
      </w:r>
      <w:r w:rsidR="00165E47">
        <w:rPr>
          <w:color w:val="000000"/>
          <w:sz w:val="22"/>
          <w:szCs w:val="22"/>
        </w:rPr>
        <w:t>the</w:t>
      </w:r>
      <w:r w:rsidRPr="00AC5293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sudden</w:t>
      </w:r>
      <w:r w:rsidRPr="00AC5293">
        <w:rPr>
          <w:color w:val="000000"/>
          <w:sz w:val="22"/>
          <w:szCs w:val="22"/>
        </w:rPr>
        <w:t xml:space="preserve"> aggravation has not </w:t>
      </w:r>
      <w:r w:rsidR="00165E47">
        <w:rPr>
          <w:color w:val="000000"/>
          <w:sz w:val="22"/>
          <w:szCs w:val="22"/>
        </w:rPr>
        <w:t xml:space="preserve">yet </w:t>
      </w:r>
      <w:r w:rsidRPr="00AC5293">
        <w:rPr>
          <w:color w:val="000000"/>
          <w:sz w:val="22"/>
          <w:szCs w:val="22"/>
        </w:rPr>
        <w:t xml:space="preserve">occurred)? </w:t>
      </w:r>
      <w:r w:rsidR="0062454A">
        <w:rPr>
          <w:color w:val="000000"/>
          <w:sz w:val="22"/>
          <w:szCs w:val="22"/>
        </w:rPr>
        <w:t>(a single answer)</w:t>
      </w:r>
    </w:p>
    <w:p w14:paraId="3F925C38" w14:textId="5C732E76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 xml:space="preserve">I </w:t>
      </w:r>
      <w:r w:rsidR="00AB6A72">
        <w:rPr>
          <w:rFonts w:cs="Arial"/>
          <w:lang w:val="en-US"/>
        </w:rPr>
        <w:t xml:space="preserve">would </w:t>
      </w:r>
      <w:r w:rsidRPr="004418F0">
        <w:rPr>
          <w:rFonts w:cs="Arial"/>
          <w:lang w:val="en-US"/>
        </w:rPr>
        <w:t xml:space="preserve">prefer to be left to make my own decision  </w:t>
      </w:r>
      <w:r w:rsidRPr="004418F0">
        <w:rPr>
          <w:rFonts w:cs="Arial"/>
          <w:lang w:val="en-US"/>
        </w:rPr>
        <w:tab/>
      </w:r>
    </w:p>
    <w:p w14:paraId="6CE8A0F7" w14:textId="0197BCB1" w:rsidR="008B42E1" w:rsidRPr="004418F0" w:rsidRDefault="008B42E1" w:rsidP="008B42E1">
      <w:pPr>
        <w:tabs>
          <w:tab w:val="left" w:pos="1418"/>
        </w:tabs>
        <w:spacing w:after="0"/>
        <w:ind w:left="1418" w:hanging="482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>I</w:t>
      </w:r>
      <w:r>
        <w:rPr>
          <w:rFonts w:cs="Arial"/>
          <w:lang w:val="en-US"/>
        </w:rPr>
        <w:t xml:space="preserve"> woul</w:t>
      </w:r>
      <w:r w:rsidRPr="004418F0">
        <w:rPr>
          <w:rFonts w:cs="Arial"/>
          <w:lang w:val="en-US"/>
        </w:rPr>
        <w:t xml:space="preserve">d rather </w:t>
      </w:r>
      <w:r w:rsidR="00165E47">
        <w:rPr>
          <w:rFonts w:cs="Arial"/>
          <w:lang w:val="en-US"/>
        </w:rPr>
        <w:t>the</w:t>
      </w:r>
      <w:r w:rsidRPr="004418F0">
        <w:rPr>
          <w:rFonts w:cs="Arial"/>
          <w:lang w:val="en-US"/>
        </w:rPr>
        <w:t xml:space="preserve"> decision</w:t>
      </w:r>
      <w:r w:rsidR="00165E47">
        <w:rPr>
          <w:rFonts w:cs="Arial"/>
          <w:lang w:val="en-US"/>
        </w:rPr>
        <w:t xml:space="preserve"> be left to me</w:t>
      </w:r>
      <w:r w:rsidRPr="004418F0">
        <w:rPr>
          <w:rFonts w:cs="Arial"/>
          <w:lang w:val="en-US"/>
        </w:rPr>
        <w:t xml:space="preserve">, after </w:t>
      </w:r>
      <w:r w:rsidR="00AB6A72">
        <w:rPr>
          <w:rFonts w:cs="Arial"/>
          <w:lang w:val="en-US"/>
        </w:rPr>
        <w:t xml:space="preserve">having </w:t>
      </w:r>
      <w:r w:rsidR="00AB6A72" w:rsidRPr="004418F0">
        <w:rPr>
          <w:rFonts w:cs="Arial"/>
          <w:lang w:val="en-US"/>
        </w:rPr>
        <w:t>tak</w:t>
      </w:r>
      <w:r w:rsidR="00AB6A72">
        <w:rPr>
          <w:rFonts w:cs="Arial"/>
          <w:lang w:val="en-US"/>
        </w:rPr>
        <w:t>en</w:t>
      </w:r>
      <w:r w:rsidR="00AB6A72" w:rsidRPr="004418F0">
        <w:rPr>
          <w:rFonts w:cs="Arial"/>
          <w:lang w:val="en-US"/>
        </w:rPr>
        <w:t xml:space="preserve"> </w:t>
      </w:r>
      <w:r w:rsidR="00AB6A72">
        <w:rPr>
          <w:rFonts w:cs="Arial"/>
          <w:lang w:val="en-US"/>
        </w:rPr>
        <w:t>my</w:t>
      </w:r>
      <w:r w:rsidR="00AB6A72" w:rsidRPr="004418F0">
        <w:rPr>
          <w:rFonts w:cs="Arial"/>
          <w:lang w:val="en-US"/>
        </w:rPr>
        <w:t xml:space="preserve"> </w:t>
      </w:r>
      <w:r w:rsidRPr="004418F0">
        <w:rPr>
          <w:rFonts w:cs="Arial"/>
          <w:lang w:val="en-US"/>
        </w:rPr>
        <w:t>doctor's advice</w:t>
      </w:r>
      <w:r w:rsidR="00AB6A72" w:rsidRPr="00AB6A72">
        <w:rPr>
          <w:rFonts w:cs="Arial"/>
          <w:lang w:val="en-US"/>
        </w:rPr>
        <w:t xml:space="preserve"> </w:t>
      </w:r>
      <w:r w:rsidR="00AB6A72" w:rsidRPr="004418F0">
        <w:rPr>
          <w:rFonts w:cs="Arial"/>
          <w:lang w:val="en-US"/>
        </w:rPr>
        <w:t>into consideration</w:t>
      </w:r>
    </w:p>
    <w:p w14:paraId="33740EA7" w14:textId="68211C46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>I</w:t>
      </w:r>
      <w:r>
        <w:rPr>
          <w:rFonts w:cs="Arial"/>
          <w:lang w:val="en-US"/>
        </w:rPr>
        <w:t xml:space="preserve"> woul</w:t>
      </w:r>
      <w:r w:rsidRPr="004418F0">
        <w:rPr>
          <w:rFonts w:cs="Arial"/>
          <w:lang w:val="en-US"/>
        </w:rPr>
        <w:t xml:space="preserve">d rather </w:t>
      </w:r>
      <w:r w:rsidR="00AB6A72">
        <w:rPr>
          <w:rFonts w:cs="Arial"/>
          <w:lang w:val="en-US"/>
        </w:rPr>
        <w:t xml:space="preserve">decide </w:t>
      </w:r>
      <w:r w:rsidRPr="004418F0">
        <w:rPr>
          <w:rFonts w:cs="Arial"/>
          <w:lang w:val="en-US"/>
        </w:rPr>
        <w:t>together</w:t>
      </w:r>
      <w:r w:rsidR="00AB6A72">
        <w:rPr>
          <w:rFonts w:cs="Arial"/>
          <w:lang w:val="en-US"/>
        </w:rPr>
        <w:t xml:space="preserve"> with my doctor</w:t>
      </w:r>
    </w:p>
    <w:p w14:paraId="0662FE4E" w14:textId="5946A8F5" w:rsidR="008B42E1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 xml:space="preserve">I </w:t>
      </w:r>
      <w:r w:rsidR="00AB6A72">
        <w:rPr>
          <w:rFonts w:cs="Arial"/>
          <w:lang w:val="en-US"/>
        </w:rPr>
        <w:t xml:space="preserve">would </w:t>
      </w:r>
      <w:r w:rsidRPr="004418F0">
        <w:rPr>
          <w:rFonts w:cs="Arial"/>
          <w:lang w:val="en-US"/>
        </w:rPr>
        <w:t xml:space="preserve">prefer to let my doctor decide, </w:t>
      </w:r>
      <w:r w:rsidR="00165E47">
        <w:rPr>
          <w:rFonts w:cs="Arial"/>
          <w:lang w:val="en-US"/>
        </w:rPr>
        <w:t xml:space="preserve">once </w:t>
      </w:r>
      <w:r w:rsidRPr="004418F0">
        <w:rPr>
          <w:rFonts w:cs="Arial"/>
          <w:lang w:val="en-US"/>
        </w:rPr>
        <w:t xml:space="preserve">my opinion </w:t>
      </w:r>
      <w:r w:rsidR="00165E47">
        <w:rPr>
          <w:rFonts w:cs="Arial"/>
          <w:lang w:val="en-US"/>
        </w:rPr>
        <w:t xml:space="preserve">has been taken </w:t>
      </w:r>
      <w:r w:rsidRPr="004418F0">
        <w:rPr>
          <w:rFonts w:cs="Arial"/>
          <w:lang w:val="en-US"/>
        </w:rPr>
        <w:t>into consideration</w:t>
      </w:r>
    </w:p>
    <w:p w14:paraId="1EC29D73" w14:textId="7589C07D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eastAsia="MS Mincho"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eastAsia="MS Mincho" w:cs="Arial"/>
          <w:lang w:val="en-US"/>
        </w:rPr>
        <w:t xml:space="preserve">I </w:t>
      </w:r>
      <w:r w:rsidR="00AB6A72">
        <w:rPr>
          <w:rFonts w:eastAsia="MS Mincho" w:cs="Arial"/>
          <w:lang w:val="en-US"/>
        </w:rPr>
        <w:t xml:space="preserve">would </w:t>
      </w:r>
      <w:r w:rsidRPr="004418F0">
        <w:rPr>
          <w:rFonts w:eastAsia="MS Mincho" w:cs="Arial"/>
          <w:lang w:val="en-US"/>
        </w:rPr>
        <w:t>prefer to let my doctor decide alone</w:t>
      </w:r>
    </w:p>
    <w:p w14:paraId="2B1F1793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</w:p>
    <w:p w14:paraId="62D8313A" w14:textId="436AD5CF" w:rsidR="008B42E1" w:rsidRPr="004418F0" w:rsidRDefault="008B42E1" w:rsidP="008B42E1">
      <w:pPr>
        <w:pStyle w:val="Paragraphedeliste"/>
        <w:numPr>
          <w:ilvl w:val="0"/>
          <w:numId w:val="5"/>
        </w:numPr>
        <w:ind w:left="426"/>
        <w:rPr>
          <w:color w:val="000000"/>
          <w:sz w:val="22"/>
          <w:szCs w:val="22"/>
        </w:rPr>
      </w:pPr>
      <w:r w:rsidRPr="004418F0">
        <w:rPr>
          <w:color w:val="000000"/>
          <w:sz w:val="22"/>
          <w:szCs w:val="22"/>
        </w:rPr>
        <w:t xml:space="preserve">Is it important for you that your doctor </w:t>
      </w:r>
      <w:r w:rsidR="0062454A">
        <w:rPr>
          <w:color w:val="000000"/>
          <w:sz w:val="22"/>
          <w:szCs w:val="22"/>
        </w:rPr>
        <w:t xml:space="preserve">should </w:t>
      </w:r>
      <w:r w:rsidRPr="004418F0">
        <w:rPr>
          <w:color w:val="000000"/>
          <w:sz w:val="22"/>
          <w:szCs w:val="22"/>
        </w:rPr>
        <w:t xml:space="preserve">discuss this decision with you in advance, in anticipation of a sudden </w:t>
      </w:r>
      <w:r w:rsidR="00165E47">
        <w:rPr>
          <w:color w:val="000000"/>
          <w:sz w:val="22"/>
          <w:szCs w:val="22"/>
        </w:rPr>
        <w:t>deterioration</w:t>
      </w:r>
      <w:r w:rsidRPr="004418F0">
        <w:rPr>
          <w:color w:val="000000"/>
          <w:sz w:val="22"/>
          <w:szCs w:val="22"/>
        </w:rPr>
        <w:t xml:space="preserve">? </w:t>
      </w:r>
    </w:p>
    <w:p w14:paraId="1AE55B35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 xml:space="preserve">Yes, absolutely </w:t>
      </w:r>
    </w:p>
    <w:p w14:paraId="6BE8D1A0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eastAsia="MS Mincho" w:cs="Arial"/>
          <w:lang w:val="en-US"/>
        </w:rPr>
        <w:t>Mostly y</w:t>
      </w:r>
      <w:r w:rsidRPr="004418F0">
        <w:rPr>
          <w:rFonts w:cs="Arial"/>
          <w:lang w:val="en-US"/>
        </w:rPr>
        <w:t xml:space="preserve">es </w:t>
      </w:r>
    </w:p>
    <w:p w14:paraId="5DBECB01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 xml:space="preserve">Neutral </w:t>
      </w:r>
    </w:p>
    <w:p w14:paraId="7B7EC425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 xml:space="preserve">Mostly no </w:t>
      </w:r>
    </w:p>
    <w:p w14:paraId="4937B707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eastAsia="MS Mincho" w:cs="Arial"/>
          <w:lang w:val="en-US"/>
        </w:rPr>
        <w:t>No, not at all</w:t>
      </w:r>
      <w:r w:rsidRPr="004418F0">
        <w:rPr>
          <w:rFonts w:cs="Arial"/>
          <w:lang w:val="en-US"/>
        </w:rPr>
        <w:t xml:space="preserve"> </w:t>
      </w:r>
    </w:p>
    <w:p w14:paraId="79755D7C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</w:p>
    <w:p w14:paraId="26904500" w14:textId="7EB143A1" w:rsidR="008B42E1" w:rsidRPr="004418F0" w:rsidRDefault="008B42E1" w:rsidP="008B42E1">
      <w:pPr>
        <w:pStyle w:val="Paragraphedeliste"/>
        <w:numPr>
          <w:ilvl w:val="0"/>
          <w:numId w:val="5"/>
        </w:numPr>
        <w:ind w:left="426"/>
        <w:rPr>
          <w:color w:val="000000"/>
          <w:sz w:val="22"/>
          <w:szCs w:val="22"/>
        </w:rPr>
      </w:pPr>
      <w:r w:rsidRPr="004418F0">
        <w:rPr>
          <w:color w:val="000000"/>
          <w:sz w:val="22"/>
          <w:szCs w:val="22"/>
        </w:rPr>
        <w:t xml:space="preserve">Do you think it is possible to </w:t>
      </w:r>
      <w:r w:rsidR="00BA5BB0">
        <w:rPr>
          <w:color w:val="000000"/>
          <w:sz w:val="22"/>
          <w:szCs w:val="22"/>
        </w:rPr>
        <w:t>express an opinion</w:t>
      </w:r>
      <w:r w:rsidR="00165E47">
        <w:rPr>
          <w:color w:val="000000"/>
          <w:sz w:val="22"/>
          <w:szCs w:val="22"/>
        </w:rPr>
        <w:t xml:space="preserve"> </w:t>
      </w:r>
      <w:r w:rsidR="0062454A">
        <w:rPr>
          <w:color w:val="000000"/>
          <w:sz w:val="22"/>
          <w:szCs w:val="22"/>
        </w:rPr>
        <w:t>regarding</w:t>
      </w:r>
      <w:r w:rsidRPr="004418F0">
        <w:rPr>
          <w:color w:val="000000"/>
          <w:sz w:val="22"/>
          <w:szCs w:val="22"/>
        </w:rPr>
        <w:t xml:space="preserve"> this decision </w:t>
      </w:r>
      <w:r w:rsidR="00165E47">
        <w:rPr>
          <w:color w:val="000000"/>
          <w:sz w:val="22"/>
          <w:szCs w:val="22"/>
        </w:rPr>
        <w:t>at a time when</w:t>
      </w:r>
      <w:r w:rsidR="00165E47" w:rsidRPr="004418F0">
        <w:rPr>
          <w:color w:val="000000"/>
          <w:sz w:val="22"/>
          <w:szCs w:val="22"/>
        </w:rPr>
        <w:t xml:space="preserve"> </w:t>
      </w:r>
      <w:r w:rsidRPr="004418F0">
        <w:rPr>
          <w:color w:val="000000"/>
          <w:sz w:val="22"/>
          <w:szCs w:val="22"/>
        </w:rPr>
        <w:t xml:space="preserve">the situation has not </w:t>
      </w:r>
      <w:r w:rsidR="00165E47">
        <w:rPr>
          <w:color w:val="000000"/>
          <w:sz w:val="22"/>
          <w:szCs w:val="22"/>
        </w:rPr>
        <w:t xml:space="preserve">yet </w:t>
      </w:r>
      <w:r w:rsidRPr="004418F0">
        <w:rPr>
          <w:color w:val="000000"/>
          <w:sz w:val="22"/>
          <w:szCs w:val="22"/>
        </w:rPr>
        <w:t>arisen?</w:t>
      </w:r>
    </w:p>
    <w:p w14:paraId="07B3DA82" w14:textId="77777777" w:rsidR="008B42E1" w:rsidRPr="005D1A73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5D1A73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>Yes, absolutely</w:t>
      </w:r>
    </w:p>
    <w:p w14:paraId="19D267F9" w14:textId="77777777" w:rsidR="008B42E1" w:rsidRPr="005D1A73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5D1A73">
        <w:rPr>
          <w:rFonts w:eastAsia="MS Mincho" w:cs="Arial"/>
          <w:b/>
          <w:lang w:val="en-US"/>
        </w:rPr>
        <w:tab/>
      </w:r>
      <w:r w:rsidRPr="005D1A73">
        <w:rPr>
          <w:rFonts w:eastAsia="MS Mincho" w:cs="Arial"/>
          <w:lang w:val="en-US"/>
        </w:rPr>
        <w:t>Mostly y</w:t>
      </w:r>
      <w:r w:rsidRPr="005D1A73">
        <w:rPr>
          <w:rFonts w:cs="Arial"/>
          <w:lang w:val="en-US"/>
        </w:rPr>
        <w:t xml:space="preserve">es </w:t>
      </w:r>
    </w:p>
    <w:p w14:paraId="37EB7E85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 xml:space="preserve">Neutral </w:t>
      </w:r>
    </w:p>
    <w:p w14:paraId="60617D98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cs="Arial"/>
          <w:lang w:val="en-US"/>
        </w:rPr>
        <w:t xml:space="preserve">Mostly no </w:t>
      </w:r>
    </w:p>
    <w:p w14:paraId="171C22C9" w14:textId="77777777" w:rsidR="008B42E1" w:rsidRPr="004418F0" w:rsidRDefault="008B42E1" w:rsidP="008B42E1">
      <w:pPr>
        <w:tabs>
          <w:tab w:val="left" w:pos="936"/>
        </w:tabs>
        <w:spacing w:after="0"/>
        <w:ind w:left="936"/>
        <w:rPr>
          <w:rFonts w:cs="Arial"/>
          <w:lang w:val="en-US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418F0">
        <w:rPr>
          <w:rFonts w:eastAsia="MS Mincho" w:cs="Arial"/>
          <w:b/>
          <w:lang w:val="en-US"/>
        </w:rPr>
        <w:tab/>
      </w:r>
      <w:r w:rsidRPr="004418F0">
        <w:rPr>
          <w:rFonts w:eastAsia="MS Mincho" w:cs="Arial"/>
          <w:lang w:val="en-US"/>
        </w:rPr>
        <w:t>No, not at all</w:t>
      </w:r>
      <w:r w:rsidRPr="004418F0">
        <w:rPr>
          <w:rFonts w:cs="Arial"/>
          <w:lang w:val="en-US"/>
        </w:rPr>
        <w:t xml:space="preserve"> </w:t>
      </w:r>
    </w:p>
    <w:p w14:paraId="2D6F4872" w14:textId="5BD8F10F" w:rsidR="008B42E1" w:rsidRDefault="008B42E1" w:rsidP="008B42E1">
      <w:pPr>
        <w:rPr>
          <w:lang w:val="en-US"/>
        </w:rPr>
      </w:pPr>
    </w:p>
    <w:p w14:paraId="2CA4A17F" w14:textId="42D43ED5" w:rsidR="00627AFD" w:rsidRDefault="00627AFD" w:rsidP="008B42E1">
      <w:pPr>
        <w:rPr>
          <w:lang w:val="en-US"/>
        </w:rPr>
      </w:pPr>
    </w:p>
    <w:p w14:paraId="637B45F9" w14:textId="0B383E12" w:rsidR="00627AFD" w:rsidRDefault="00627AFD" w:rsidP="008B42E1">
      <w:pPr>
        <w:rPr>
          <w:lang w:val="en-US"/>
        </w:rPr>
      </w:pPr>
    </w:p>
    <w:p w14:paraId="07B1FF80" w14:textId="52A38580" w:rsidR="00627AFD" w:rsidRDefault="00627AFD" w:rsidP="008B42E1">
      <w:pPr>
        <w:rPr>
          <w:lang w:val="en-US"/>
        </w:rPr>
      </w:pPr>
    </w:p>
    <w:p w14:paraId="66455B96" w14:textId="0DD76C67" w:rsidR="00627AFD" w:rsidRDefault="00627AFD" w:rsidP="008B42E1">
      <w:pPr>
        <w:rPr>
          <w:lang w:val="en-US"/>
        </w:rPr>
      </w:pPr>
    </w:p>
    <w:p w14:paraId="213B0592" w14:textId="77777777" w:rsidR="008B42E1" w:rsidRPr="005D1A73" w:rsidRDefault="008B42E1" w:rsidP="008B42E1">
      <w:pPr>
        <w:rPr>
          <w:b/>
          <w:lang w:val="en-US"/>
        </w:rPr>
      </w:pPr>
      <w:bookmarkStart w:id="0" w:name="_GoBack"/>
      <w:bookmarkEnd w:id="0"/>
      <w:r w:rsidRPr="005D1A73">
        <w:rPr>
          <w:b/>
          <w:lang w:val="en-US"/>
        </w:rPr>
        <w:lastRenderedPageBreak/>
        <w:t>B – French version</w:t>
      </w:r>
    </w:p>
    <w:p w14:paraId="705188CE" w14:textId="77777777" w:rsidR="008B42E1" w:rsidRPr="00194A3C" w:rsidRDefault="008B42E1" w:rsidP="008B42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</w:rPr>
      </w:pPr>
      <w:r w:rsidRPr="00B34F03">
        <w:rPr>
          <w:rFonts w:cs="Arial"/>
        </w:rPr>
        <w:t>Supposez que vous souffrez d’une maladie respiratoire chronique et irréversible. A la maison, vous avez besoin d’oxygène en permanence et vos déplacements sont limités.</w:t>
      </w:r>
      <w:r>
        <w:rPr>
          <w:rFonts w:cs="Arial"/>
        </w:rPr>
        <w:t xml:space="preserve"> </w:t>
      </w:r>
      <w:r w:rsidRPr="00B34F03">
        <w:rPr>
          <w:rFonts w:cs="Arial"/>
        </w:rPr>
        <w:t>Vous savez qu’en cas d’aggravation brutale (par exemple à cause d’une infection pulmonaire), la question peut se poser de vous mettre sous assistance ventilatoire artificielle (un tube relié à une machine qui respire pour vous, alors que vous êtes endormi et inconscient), sans que vous soyez en état de donner votre avis. Concernant la décision de recourir à cette assistance :</w:t>
      </w:r>
    </w:p>
    <w:p w14:paraId="02FA2DB7" w14:textId="77777777" w:rsidR="008B42E1" w:rsidRPr="00232111" w:rsidRDefault="008B42E1" w:rsidP="008B42E1">
      <w:pPr>
        <w:tabs>
          <w:tab w:val="left" w:pos="936"/>
        </w:tabs>
        <w:rPr>
          <w:rFonts w:eastAsia="MS Mincho" w:cs="Arial"/>
          <w:b/>
          <w:sz w:val="14"/>
        </w:rPr>
      </w:pPr>
    </w:p>
    <w:p w14:paraId="52B88817" w14:textId="77777777" w:rsidR="008B42E1" w:rsidRPr="00B34F03" w:rsidRDefault="008B42E1" w:rsidP="008B42E1">
      <w:pPr>
        <w:pStyle w:val="Paragraphedeliste"/>
        <w:numPr>
          <w:ilvl w:val="0"/>
          <w:numId w:val="6"/>
        </w:numPr>
        <w:ind w:left="284"/>
        <w:rPr>
          <w:color w:val="000000"/>
          <w:sz w:val="22"/>
          <w:szCs w:val="22"/>
          <w:lang w:val="fr-FR"/>
        </w:rPr>
      </w:pPr>
      <w:r w:rsidRPr="00D53F4C">
        <w:rPr>
          <w:color w:val="000000"/>
          <w:sz w:val="22"/>
          <w:szCs w:val="22"/>
          <w:lang w:val="fr-FR"/>
        </w:rPr>
        <w:t>Selon vous, qui devrait prendre cette décision par anticipation (alors que la situation d’aggravation</w:t>
      </w:r>
      <w:r w:rsidRPr="00B34F03">
        <w:rPr>
          <w:color w:val="000000"/>
          <w:sz w:val="22"/>
          <w:szCs w:val="22"/>
          <w:lang w:val="fr-FR"/>
        </w:rPr>
        <w:t xml:space="preserve"> brutale n’a pas eu lieu) ? (une seule réponse)  </w:t>
      </w:r>
    </w:p>
    <w:p w14:paraId="0C49C68F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Je préfère qu’on me laisse décider seul  </w:t>
      </w:r>
      <w:r w:rsidRPr="00427F55">
        <w:rPr>
          <w:rFonts w:cs="Arial"/>
        </w:rPr>
        <w:tab/>
      </w:r>
    </w:p>
    <w:p w14:paraId="05530B28" w14:textId="77777777" w:rsidR="008B42E1" w:rsidRPr="00427F55" w:rsidRDefault="008B42E1" w:rsidP="008B42E1">
      <w:pPr>
        <w:tabs>
          <w:tab w:val="left" w:pos="1418"/>
        </w:tabs>
        <w:spacing w:after="0"/>
        <w:ind w:left="1418" w:hanging="482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Je préfère qu’on me laisser décider, après avoir pris en considération l’avis du médecin </w:t>
      </w:r>
    </w:p>
    <w:p w14:paraId="5DDFC1A4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Je préfère que mon médecin et moi décidions ensemble </w:t>
      </w:r>
    </w:p>
    <w:p w14:paraId="6C148EB0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Je préfère laisser mon médecin décider, après avoir pris mon avis en considération </w:t>
      </w:r>
    </w:p>
    <w:p w14:paraId="6BB2D52B" w14:textId="77777777" w:rsidR="008B42E1" w:rsidRDefault="008B42E1" w:rsidP="008B42E1">
      <w:pPr>
        <w:tabs>
          <w:tab w:val="left" w:pos="936"/>
        </w:tabs>
        <w:spacing w:after="0"/>
        <w:ind w:left="936"/>
        <w:rPr>
          <w:rFonts w:eastAsia="MS Mincho"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eastAsia="MS Mincho" w:cs="Arial"/>
        </w:rPr>
        <w:t>Je préfère laisser mon médecin décider seul</w:t>
      </w:r>
    </w:p>
    <w:p w14:paraId="46A8CDBA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</w:p>
    <w:p w14:paraId="54E94331" w14:textId="77777777" w:rsidR="008B42E1" w:rsidRPr="00B34F03" w:rsidRDefault="008B42E1" w:rsidP="008B42E1">
      <w:pPr>
        <w:pStyle w:val="Paragraphedeliste"/>
        <w:numPr>
          <w:ilvl w:val="0"/>
          <w:numId w:val="6"/>
        </w:numPr>
        <w:spacing w:before="60"/>
        <w:ind w:left="357" w:hanging="357"/>
        <w:rPr>
          <w:color w:val="000000"/>
          <w:sz w:val="22"/>
          <w:szCs w:val="22"/>
          <w:lang w:val="fr-FR"/>
        </w:rPr>
      </w:pPr>
      <w:r w:rsidRPr="0098172C">
        <w:rPr>
          <w:color w:val="000000"/>
          <w:sz w:val="22"/>
          <w:szCs w:val="22"/>
          <w:lang w:val="fr-FR"/>
        </w:rPr>
        <w:t>Est-ce important pour vous que votre médecin aborde à l’avance cette décision avec vous, en prévision de la survenue d’une aggravation brutale ?</w:t>
      </w:r>
      <w:r w:rsidRPr="00B34F03">
        <w:rPr>
          <w:color w:val="000000"/>
          <w:sz w:val="22"/>
          <w:szCs w:val="22"/>
          <w:lang w:val="fr-FR"/>
        </w:rPr>
        <w:t xml:space="preserve"> (une seule réponse)</w:t>
      </w:r>
    </w:p>
    <w:p w14:paraId="13C39ADA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Oui, tout à fait </w:t>
      </w:r>
    </w:p>
    <w:p w14:paraId="52184DD3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Plutôt oui </w:t>
      </w:r>
    </w:p>
    <w:p w14:paraId="096E6D13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Sans opinion </w:t>
      </w:r>
    </w:p>
    <w:p w14:paraId="6C5B2813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Plutôt non </w:t>
      </w:r>
    </w:p>
    <w:p w14:paraId="001D4742" w14:textId="77777777" w:rsidR="008B42E1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eastAsia="MS Mincho" w:cs="Arial"/>
        </w:rPr>
        <w:t>Non, pas du tout</w:t>
      </w:r>
      <w:r w:rsidRPr="00427F55">
        <w:rPr>
          <w:rFonts w:cs="Arial"/>
        </w:rPr>
        <w:t xml:space="preserve"> </w:t>
      </w:r>
    </w:p>
    <w:p w14:paraId="7E436718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</w:p>
    <w:p w14:paraId="7AD705CB" w14:textId="77777777" w:rsidR="008B42E1" w:rsidRPr="00B34F03" w:rsidRDefault="008B42E1" w:rsidP="008B42E1">
      <w:pPr>
        <w:numPr>
          <w:ilvl w:val="0"/>
          <w:numId w:val="6"/>
        </w:numPr>
        <w:spacing w:before="60" w:after="0" w:line="240" w:lineRule="auto"/>
        <w:ind w:left="426"/>
        <w:rPr>
          <w:color w:val="000000"/>
        </w:rPr>
      </w:pPr>
      <w:r w:rsidRPr="0098172C">
        <w:rPr>
          <w:color w:val="000000"/>
        </w:rPr>
        <w:t>Vous semble-t-il possible de</w:t>
      </w:r>
      <w:r w:rsidRPr="00B34F03">
        <w:rPr>
          <w:color w:val="000000"/>
        </w:rPr>
        <w:t xml:space="preserve"> vous prononcer sur cette décision alors que la situation ne s’est pas présentée?</w:t>
      </w:r>
    </w:p>
    <w:p w14:paraId="26063190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Oui, tout à fait </w:t>
      </w:r>
    </w:p>
    <w:p w14:paraId="56A81BAE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Plutôt oui </w:t>
      </w:r>
    </w:p>
    <w:p w14:paraId="0A3ACF29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 xml:space="preserve">Sans opinion </w:t>
      </w:r>
    </w:p>
    <w:p w14:paraId="0D2A0F6B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cs="Arial"/>
        </w:rPr>
        <w:t>Plutôt non</w:t>
      </w:r>
    </w:p>
    <w:p w14:paraId="219E4634" w14:textId="77777777" w:rsidR="008B42E1" w:rsidRPr="00427F55" w:rsidRDefault="008B42E1" w:rsidP="008B42E1">
      <w:pPr>
        <w:tabs>
          <w:tab w:val="left" w:pos="936"/>
        </w:tabs>
        <w:spacing w:after="0"/>
        <w:ind w:left="936"/>
        <w:rPr>
          <w:rFonts w:cs="Arial"/>
        </w:rPr>
      </w:pPr>
      <w:r w:rsidRPr="00427F55">
        <w:rPr>
          <w:rFonts w:ascii="Wingdings" w:eastAsia="MS Gothic" w:hAnsi="Wingdings" w:cs="MS Gothic"/>
          <w:color w:val="000000"/>
        </w:rPr>
        <w:t></w:t>
      </w:r>
      <w:r w:rsidRPr="00427F55">
        <w:rPr>
          <w:rFonts w:eastAsia="MS Mincho" w:cs="Arial"/>
          <w:b/>
        </w:rPr>
        <w:tab/>
      </w:r>
      <w:r w:rsidRPr="00427F55">
        <w:rPr>
          <w:rFonts w:eastAsia="MS Mincho" w:cs="Arial"/>
        </w:rPr>
        <w:t>Non, pas du tout</w:t>
      </w:r>
      <w:r w:rsidRPr="00427F55">
        <w:rPr>
          <w:rFonts w:cs="Arial"/>
        </w:rPr>
        <w:t xml:space="preserve"> </w:t>
      </w:r>
    </w:p>
    <w:p w14:paraId="28E4B5AB" w14:textId="65929CD5" w:rsidR="008B42E1" w:rsidRPr="00427F55" w:rsidRDefault="008B42E1" w:rsidP="00616F70"/>
    <w:sectPr w:rsidR="008B42E1" w:rsidRPr="00427F55" w:rsidSect="008B42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020C0B" w14:textId="77777777" w:rsidR="0022084A" w:rsidRDefault="0022084A" w:rsidP="00616F70">
      <w:pPr>
        <w:spacing w:after="0" w:line="240" w:lineRule="auto"/>
      </w:pPr>
      <w:r>
        <w:separator/>
      </w:r>
    </w:p>
  </w:endnote>
  <w:endnote w:type="continuationSeparator" w:id="0">
    <w:p w14:paraId="5CA27CF7" w14:textId="77777777" w:rsidR="0022084A" w:rsidRDefault="0022084A" w:rsidP="00616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45DAA" w14:textId="77777777" w:rsidR="0022084A" w:rsidRDefault="0022084A" w:rsidP="00616F70">
      <w:pPr>
        <w:spacing w:after="0" w:line="240" w:lineRule="auto"/>
      </w:pPr>
      <w:r>
        <w:separator/>
      </w:r>
    </w:p>
  </w:footnote>
  <w:footnote w:type="continuationSeparator" w:id="0">
    <w:p w14:paraId="7152AE0A" w14:textId="77777777" w:rsidR="0022084A" w:rsidRDefault="0022084A" w:rsidP="00616F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D1035"/>
    <w:multiLevelType w:val="hybridMultilevel"/>
    <w:tmpl w:val="A45E30E6"/>
    <w:lvl w:ilvl="0" w:tplc="DA301CE4">
      <w:start w:val="2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B40B2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C71AA"/>
    <w:multiLevelType w:val="multilevel"/>
    <w:tmpl w:val="D264C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BB351F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D26E9D"/>
    <w:multiLevelType w:val="multilevel"/>
    <w:tmpl w:val="7AA21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D15E94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83BEA"/>
    <w:multiLevelType w:val="hybridMultilevel"/>
    <w:tmpl w:val="794A702C"/>
    <w:lvl w:ilvl="0" w:tplc="040C0001">
      <w:start w:val="1"/>
      <w:numFmt w:val="bullet"/>
      <w:lvlText w:val=""/>
      <w:lvlJc w:val="left"/>
      <w:pPr>
        <w:ind w:left="147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7" w15:restartNumberingAfterBreak="0">
    <w:nsid w:val="5A495BD4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5E764B"/>
    <w:multiLevelType w:val="hybridMultilevel"/>
    <w:tmpl w:val="FC641BF2"/>
    <w:lvl w:ilvl="0" w:tplc="DE6C51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49707B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685551"/>
    <w:multiLevelType w:val="hybridMultilevel"/>
    <w:tmpl w:val="E27C30C2"/>
    <w:lvl w:ilvl="0" w:tplc="42BA36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A17703"/>
    <w:multiLevelType w:val="hybridMultilevel"/>
    <w:tmpl w:val="894E1FE0"/>
    <w:lvl w:ilvl="0" w:tplc="D10652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AF04C1"/>
    <w:multiLevelType w:val="multilevel"/>
    <w:tmpl w:val="0CE069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6323DF"/>
    <w:multiLevelType w:val="hybridMultilevel"/>
    <w:tmpl w:val="8432ECE2"/>
    <w:lvl w:ilvl="0" w:tplc="C96CABA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1E0FB4"/>
    <w:multiLevelType w:val="multilevel"/>
    <w:tmpl w:val="345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302DFF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7"/>
  </w:num>
  <w:num w:numId="5">
    <w:abstractNumId w:val="15"/>
  </w:num>
  <w:num w:numId="6">
    <w:abstractNumId w:val="3"/>
  </w:num>
  <w:num w:numId="7">
    <w:abstractNumId w:val="13"/>
  </w:num>
  <w:num w:numId="8">
    <w:abstractNumId w:val="1"/>
  </w:num>
  <w:num w:numId="9">
    <w:abstractNumId w:val="9"/>
  </w:num>
  <w:num w:numId="10">
    <w:abstractNumId w:val="8"/>
  </w:num>
  <w:num w:numId="11">
    <w:abstractNumId w:val="10"/>
  </w:num>
  <w:num w:numId="12">
    <w:abstractNumId w:val="12"/>
  </w:num>
  <w:num w:numId="13">
    <w:abstractNumId w:val="6"/>
  </w:num>
  <w:num w:numId="14">
    <w:abstractNumId w:val="11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390"/>
    <w:rsid w:val="000167C4"/>
    <w:rsid w:val="00021CAE"/>
    <w:rsid w:val="00024C7C"/>
    <w:rsid w:val="000256A9"/>
    <w:rsid w:val="00035A46"/>
    <w:rsid w:val="000419C4"/>
    <w:rsid w:val="0004365E"/>
    <w:rsid w:val="00043CB2"/>
    <w:rsid w:val="00054D68"/>
    <w:rsid w:val="0006057B"/>
    <w:rsid w:val="00067025"/>
    <w:rsid w:val="0007292F"/>
    <w:rsid w:val="00072CAE"/>
    <w:rsid w:val="00074676"/>
    <w:rsid w:val="00082265"/>
    <w:rsid w:val="0008494D"/>
    <w:rsid w:val="00086C6A"/>
    <w:rsid w:val="000A2856"/>
    <w:rsid w:val="000A2D25"/>
    <w:rsid w:val="000A7343"/>
    <w:rsid w:val="000B0CCE"/>
    <w:rsid w:val="000C3A78"/>
    <w:rsid w:val="000C458F"/>
    <w:rsid w:val="000C6C05"/>
    <w:rsid w:val="000D04B0"/>
    <w:rsid w:val="000D54BF"/>
    <w:rsid w:val="000D5731"/>
    <w:rsid w:val="000E3CC2"/>
    <w:rsid w:val="000E6B8A"/>
    <w:rsid w:val="000F078D"/>
    <w:rsid w:val="00106D5A"/>
    <w:rsid w:val="0011552D"/>
    <w:rsid w:val="00115852"/>
    <w:rsid w:val="00116DA2"/>
    <w:rsid w:val="00123390"/>
    <w:rsid w:val="00123567"/>
    <w:rsid w:val="001237F6"/>
    <w:rsid w:val="00125247"/>
    <w:rsid w:val="00126342"/>
    <w:rsid w:val="00147483"/>
    <w:rsid w:val="001514FA"/>
    <w:rsid w:val="001563EC"/>
    <w:rsid w:val="00156E73"/>
    <w:rsid w:val="00160967"/>
    <w:rsid w:val="0016345A"/>
    <w:rsid w:val="00165E47"/>
    <w:rsid w:val="00166DFC"/>
    <w:rsid w:val="00170ECA"/>
    <w:rsid w:val="001754D2"/>
    <w:rsid w:val="00183872"/>
    <w:rsid w:val="00193C64"/>
    <w:rsid w:val="001A1291"/>
    <w:rsid w:val="001A189E"/>
    <w:rsid w:val="001A31EC"/>
    <w:rsid w:val="001A3E6D"/>
    <w:rsid w:val="001A799C"/>
    <w:rsid w:val="001B5A0C"/>
    <w:rsid w:val="001C38AA"/>
    <w:rsid w:val="001C5BDD"/>
    <w:rsid w:val="001D2629"/>
    <w:rsid w:val="001D43A4"/>
    <w:rsid w:val="001E1B62"/>
    <w:rsid w:val="001E35CC"/>
    <w:rsid w:val="001E4CB2"/>
    <w:rsid w:val="001E71B0"/>
    <w:rsid w:val="001F30A7"/>
    <w:rsid w:val="00200333"/>
    <w:rsid w:val="00203D0A"/>
    <w:rsid w:val="002056AC"/>
    <w:rsid w:val="00206A09"/>
    <w:rsid w:val="002131D8"/>
    <w:rsid w:val="00217F42"/>
    <w:rsid w:val="0022084A"/>
    <w:rsid w:val="002244C2"/>
    <w:rsid w:val="0022749C"/>
    <w:rsid w:val="00230A48"/>
    <w:rsid w:val="0023105C"/>
    <w:rsid w:val="00244735"/>
    <w:rsid w:val="00250FF8"/>
    <w:rsid w:val="00271C84"/>
    <w:rsid w:val="00280B9A"/>
    <w:rsid w:val="002826B7"/>
    <w:rsid w:val="002828ED"/>
    <w:rsid w:val="00286D51"/>
    <w:rsid w:val="002927A8"/>
    <w:rsid w:val="00295B10"/>
    <w:rsid w:val="002A1B1E"/>
    <w:rsid w:val="002B7AE2"/>
    <w:rsid w:val="002C235B"/>
    <w:rsid w:val="002C3A9D"/>
    <w:rsid w:val="002C5ADE"/>
    <w:rsid w:val="002C750D"/>
    <w:rsid w:val="002D0AC0"/>
    <w:rsid w:val="002D1D32"/>
    <w:rsid w:val="002D29D9"/>
    <w:rsid w:val="002D558A"/>
    <w:rsid w:val="002D5CBF"/>
    <w:rsid w:val="0031050A"/>
    <w:rsid w:val="003258E8"/>
    <w:rsid w:val="00336E2F"/>
    <w:rsid w:val="00360A06"/>
    <w:rsid w:val="00360BBA"/>
    <w:rsid w:val="00363357"/>
    <w:rsid w:val="003655A0"/>
    <w:rsid w:val="00371A55"/>
    <w:rsid w:val="00396353"/>
    <w:rsid w:val="003A6386"/>
    <w:rsid w:val="003A7D36"/>
    <w:rsid w:val="003B10E5"/>
    <w:rsid w:val="003B1179"/>
    <w:rsid w:val="003B3B2B"/>
    <w:rsid w:val="003C07BC"/>
    <w:rsid w:val="003C08F8"/>
    <w:rsid w:val="003C6207"/>
    <w:rsid w:val="003D6CB2"/>
    <w:rsid w:val="003E4E72"/>
    <w:rsid w:val="003F3544"/>
    <w:rsid w:val="003F6D48"/>
    <w:rsid w:val="003F7FAD"/>
    <w:rsid w:val="00401125"/>
    <w:rsid w:val="004026C2"/>
    <w:rsid w:val="004152D3"/>
    <w:rsid w:val="00427F55"/>
    <w:rsid w:val="004304C3"/>
    <w:rsid w:val="00440545"/>
    <w:rsid w:val="004418F0"/>
    <w:rsid w:val="00442479"/>
    <w:rsid w:val="0045218C"/>
    <w:rsid w:val="00453FF0"/>
    <w:rsid w:val="00454E8A"/>
    <w:rsid w:val="00462C73"/>
    <w:rsid w:val="00464E3C"/>
    <w:rsid w:val="0047424A"/>
    <w:rsid w:val="00476ABF"/>
    <w:rsid w:val="004951C5"/>
    <w:rsid w:val="00497AC7"/>
    <w:rsid w:val="004A1406"/>
    <w:rsid w:val="004A3078"/>
    <w:rsid w:val="004A485C"/>
    <w:rsid w:val="004A7F9F"/>
    <w:rsid w:val="004B5FF7"/>
    <w:rsid w:val="004B6341"/>
    <w:rsid w:val="004B646F"/>
    <w:rsid w:val="004C3FB9"/>
    <w:rsid w:val="004C5389"/>
    <w:rsid w:val="004C784E"/>
    <w:rsid w:val="004D05F7"/>
    <w:rsid w:val="004D55B6"/>
    <w:rsid w:val="004E52DA"/>
    <w:rsid w:val="004E6B0A"/>
    <w:rsid w:val="004F4E1C"/>
    <w:rsid w:val="004F5420"/>
    <w:rsid w:val="004F6C90"/>
    <w:rsid w:val="004F732D"/>
    <w:rsid w:val="00502CF1"/>
    <w:rsid w:val="00506223"/>
    <w:rsid w:val="00507234"/>
    <w:rsid w:val="005107E4"/>
    <w:rsid w:val="00521D64"/>
    <w:rsid w:val="005240DD"/>
    <w:rsid w:val="00531E67"/>
    <w:rsid w:val="005339A7"/>
    <w:rsid w:val="00533B4B"/>
    <w:rsid w:val="00544D23"/>
    <w:rsid w:val="005663B5"/>
    <w:rsid w:val="00573D5C"/>
    <w:rsid w:val="005757E0"/>
    <w:rsid w:val="00576D3B"/>
    <w:rsid w:val="00577076"/>
    <w:rsid w:val="00577DF1"/>
    <w:rsid w:val="00582168"/>
    <w:rsid w:val="005907B7"/>
    <w:rsid w:val="005A2854"/>
    <w:rsid w:val="005B6DAF"/>
    <w:rsid w:val="005D1443"/>
    <w:rsid w:val="005D1A73"/>
    <w:rsid w:val="005D324E"/>
    <w:rsid w:val="005D5A8D"/>
    <w:rsid w:val="005E263A"/>
    <w:rsid w:val="005E503F"/>
    <w:rsid w:val="005E79F1"/>
    <w:rsid w:val="005F4017"/>
    <w:rsid w:val="005F7358"/>
    <w:rsid w:val="00600ABA"/>
    <w:rsid w:val="00601AA4"/>
    <w:rsid w:val="006026E3"/>
    <w:rsid w:val="00612F6E"/>
    <w:rsid w:val="00615980"/>
    <w:rsid w:val="00616F70"/>
    <w:rsid w:val="0062069A"/>
    <w:rsid w:val="0062454A"/>
    <w:rsid w:val="00626F71"/>
    <w:rsid w:val="00627AFD"/>
    <w:rsid w:val="0065069F"/>
    <w:rsid w:val="00676505"/>
    <w:rsid w:val="0068495B"/>
    <w:rsid w:val="006856DC"/>
    <w:rsid w:val="0069034C"/>
    <w:rsid w:val="0069103C"/>
    <w:rsid w:val="00697D70"/>
    <w:rsid w:val="006B0347"/>
    <w:rsid w:val="006B04DF"/>
    <w:rsid w:val="006D1CBE"/>
    <w:rsid w:val="006D4E2C"/>
    <w:rsid w:val="006E3F5C"/>
    <w:rsid w:val="006E5361"/>
    <w:rsid w:val="006E65ED"/>
    <w:rsid w:val="006F0113"/>
    <w:rsid w:val="006F40AC"/>
    <w:rsid w:val="0070603C"/>
    <w:rsid w:val="00714B09"/>
    <w:rsid w:val="0071715F"/>
    <w:rsid w:val="00720887"/>
    <w:rsid w:val="00723303"/>
    <w:rsid w:val="00726304"/>
    <w:rsid w:val="00726E50"/>
    <w:rsid w:val="0072761C"/>
    <w:rsid w:val="007323F3"/>
    <w:rsid w:val="00743BF8"/>
    <w:rsid w:val="00747720"/>
    <w:rsid w:val="0075247D"/>
    <w:rsid w:val="00760095"/>
    <w:rsid w:val="007608C6"/>
    <w:rsid w:val="007733ED"/>
    <w:rsid w:val="00775915"/>
    <w:rsid w:val="00783BF2"/>
    <w:rsid w:val="00784B13"/>
    <w:rsid w:val="007A1BAF"/>
    <w:rsid w:val="007B556F"/>
    <w:rsid w:val="007B5CC0"/>
    <w:rsid w:val="007B7D14"/>
    <w:rsid w:val="007C5A64"/>
    <w:rsid w:val="007D1AFF"/>
    <w:rsid w:val="007D602A"/>
    <w:rsid w:val="007D61AD"/>
    <w:rsid w:val="007D7F33"/>
    <w:rsid w:val="007F65BF"/>
    <w:rsid w:val="00806B1F"/>
    <w:rsid w:val="00812D4F"/>
    <w:rsid w:val="00817B73"/>
    <w:rsid w:val="00822F54"/>
    <w:rsid w:val="00825493"/>
    <w:rsid w:val="00834A4E"/>
    <w:rsid w:val="0084567B"/>
    <w:rsid w:val="008579CB"/>
    <w:rsid w:val="00865D4D"/>
    <w:rsid w:val="00886AD2"/>
    <w:rsid w:val="0088792D"/>
    <w:rsid w:val="008924A6"/>
    <w:rsid w:val="00897E74"/>
    <w:rsid w:val="008A5A00"/>
    <w:rsid w:val="008A5A9B"/>
    <w:rsid w:val="008A5C41"/>
    <w:rsid w:val="008B42E1"/>
    <w:rsid w:val="008C2AD4"/>
    <w:rsid w:val="008C3956"/>
    <w:rsid w:val="008D7AB4"/>
    <w:rsid w:val="008E34EC"/>
    <w:rsid w:val="008E41FE"/>
    <w:rsid w:val="008E5409"/>
    <w:rsid w:val="008F0421"/>
    <w:rsid w:val="00900F76"/>
    <w:rsid w:val="009043AE"/>
    <w:rsid w:val="009122FE"/>
    <w:rsid w:val="00914E90"/>
    <w:rsid w:val="0091641A"/>
    <w:rsid w:val="00916980"/>
    <w:rsid w:val="00925E56"/>
    <w:rsid w:val="00927BC8"/>
    <w:rsid w:val="0096109C"/>
    <w:rsid w:val="00962DB0"/>
    <w:rsid w:val="009639AB"/>
    <w:rsid w:val="00970570"/>
    <w:rsid w:val="009A0136"/>
    <w:rsid w:val="009A0165"/>
    <w:rsid w:val="009A08D1"/>
    <w:rsid w:val="009A5DB4"/>
    <w:rsid w:val="009A7300"/>
    <w:rsid w:val="009B2E8A"/>
    <w:rsid w:val="009C4DFA"/>
    <w:rsid w:val="009C7C61"/>
    <w:rsid w:val="009D0477"/>
    <w:rsid w:val="009D6181"/>
    <w:rsid w:val="009D69BD"/>
    <w:rsid w:val="009E0201"/>
    <w:rsid w:val="009E6EC5"/>
    <w:rsid w:val="009F0B08"/>
    <w:rsid w:val="00A01166"/>
    <w:rsid w:val="00A05919"/>
    <w:rsid w:val="00A07523"/>
    <w:rsid w:val="00A12A02"/>
    <w:rsid w:val="00A134FB"/>
    <w:rsid w:val="00A14910"/>
    <w:rsid w:val="00A2119B"/>
    <w:rsid w:val="00A21929"/>
    <w:rsid w:val="00A21A7E"/>
    <w:rsid w:val="00A23404"/>
    <w:rsid w:val="00A26A0C"/>
    <w:rsid w:val="00A3088B"/>
    <w:rsid w:val="00A40BC6"/>
    <w:rsid w:val="00A453BD"/>
    <w:rsid w:val="00A508B0"/>
    <w:rsid w:val="00A55112"/>
    <w:rsid w:val="00A56FD6"/>
    <w:rsid w:val="00A57F24"/>
    <w:rsid w:val="00A628A7"/>
    <w:rsid w:val="00A62D75"/>
    <w:rsid w:val="00A85270"/>
    <w:rsid w:val="00AA26D3"/>
    <w:rsid w:val="00AA2EC3"/>
    <w:rsid w:val="00AA4214"/>
    <w:rsid w:val="00AB1868"/>
    <w:rsid w:val="00AB6A72"/>
    <w:rsid w:val="00AC1BC3"/>
    <w:rsid w:val="00AC5293"/>
    <w:rsid w:val="00AC5DF0"/>
    <w:rsid w:val="00AC7B22"/>
    <w:rsid w:val="00AD79D8"/>
    <w:rsid w:val="00AE0943"/>
    <w:rsid w:val="00B00DE8"/>
    <w:rsid w:val="00B14A1D"/>
    <w:rsid w:val="00B240A4"/>
    <w:rsid w:val="00B2452D"/>
    <w:rsid w:val="00B25CBC"/>
    <w:rsid w:val="00B260C9"/>
    <w:rsid w:val="00B30399"/>
    <w:rsid w:val="00B310DA"/>
    <w:rsid w:val="00B35E96"/>
    <w:rsid w:val="00B363AF"/>
    <w:rsid w:val="00B3794A"/>
    <w:rsid w:val="00B43884"/>
    <w:rsid w:val="00B44AE9"/>
    <w:rsid w:val="00B53E4F"/>
    <w:rsid w:val="00B72B5E"/>
    <w:rsid w:val="00B752B6"/>
    <w:rsid w:val="00B765B7"/>
    <w:rsid w:val="00B873A5"/>
    <w:rsid w:val="00B87B94"/>
    <w:rsid w:val="00B87F2E"/>
    <w:rsid w:val="00B90422"/>
    <w:rsid w:val="00B954CC"/>
    <w:rsid w:val="00B95FD6"/>
    <w:rsid w:val="00B9732B"/>
    <w:rsid w:val="00BA5BB0"/>
    <w:rsid w:val="00BA6046"/>
    <w:rsid w:val="00BC092F"/>
    <w:rsid w:val="00BC512D"/>
    <w:rsid w:val="00BC5E7C"/>
    <w:rsid w:val="00BC61E8"/>
    <w:rsid w:val="00BE541F"/>
    <w:rsid w:val="00BF1C88"/>
    <w:rsid w:val="00BF3A42"/>
    <w:rsid w:val="00BF5800"/>
    <w:rsid w:val="00C11DE1"/>
    <w:rsid w:val="00C15B56"/>
    <w:rsid w:val="00C16801"/>
    <w:rsid w:val="00C208DD"/>
    <w:rsid w:val="00C4480E"/>
    <w:rsid w:val="00C506C4"/>
    <w:rsid w:val="00C54F6E"/>
    <w:rsid w:val="00C55979"/>
    <w:rsid w:val="00C64FD4"/>
    <w:rsid w:val="00C8201D"/>
    <w:rsid w:val="00C86B3E"/>
    <w:rsid w:val="00C90253"/>
    <w:rsid w:val="00C96B40"/>
    <w:rsid w:val="00CA144F"/>
    <w:rsid w:val="00CA3CA1"/>
    <w:rsid w:val="00CB2F77"/>
    <w:rsid w:val="00CB4390"/>
    <w:rsid w:val="00CB5287"/>
    <w:rsid w:val="00CC3027"/>
    <w:rsid w:val="00CC4BC8"/>
    <w:rsid w:val="00CD3BCB"/>
    <w:rsid w:val="00CD7186"/>
    <w:rsid w:val="00CE630C"/>
    <w:rsid w:val="00CF49E7"/>
    <w:rsid w:val="00D01AE7"/>
    <w:rsid w:val="00D11F86"/>
    <w:rsid w:val="00D20ADF"/>
    <w:rsid w:val="00D222E4"/>
    <w:rsid w:val="00D35887"/>
    <w:rsid w:val="00D37ABE"/>
    <w:rsid w:val="00D50FE7"/>
    <w:rsid w:val="00D51E40"/>
    <w:rsid w:val="00D62283"/>
    <w:rsid w:val="00D64A66"/>
    <w:rsid w:val="00D73A28"/>
    <w:rsid w:val="00D73B28"/>
    <w:rsid w:val="00D73C08"/>
    <w:rsid w:val="00D777C1"/>
    <w:rsid w:val="00D82E32"/>
    <w:rsid w:val="00DA2F9F"/>
    <w:rsid w:val="00DB3353"/>
    <w:rsid w:val="00DB362B"/>
    <w:rsid w:val="00DB718E"/>
    <w:rsid w:val="00DC27F8"/>
    <w:rsid w:val="00DC5209"/>
    <w:rsid w:val="00DC52A2"/>
    <w:rsid w:val="00DC6B1E"/>
    <w:rsid w:val="00DE5ADF"/>
    <w:rsid w:val="00DF1C0D"/>
    <w:rsid w:val="00DF7209"/>
    <w:rsid w:val="00E043E8"/>
    <w:rsid w:val="00E0743B"/>
    <w:rsid w:val="00E110DC"/>
    <w:rsid w:val="00E21AA7"/>
    <w:rsid w:val="00E23E5D"/>
    <w:rsid w:val="00E24835"/>
    <w:rsid w:val="00E25335"/>
    <w:rsid w:val="00E42E15"/>
    <w:rsid w:val="00E4319E"/>
    <w:rsid w:val="00E44E65"/>
    <w:rsid w:val="00E477E7"/>
    <w:rsid w:val="00E53DDC"/>
    <w:rsid w:val="00E7663E"/>
    <w:rsid w:val="00E76827"/>
    <w:rsid w:val="00E911FA"/>
    <w:rsid w:val="00E91A21"/>
    <w:rsid w:val="00E9346D"/>
    <w:rsid w:val="00EA2903"/>
    <w:rsid w:val="00EA70FC"/>
    <w:rsid w:val="00EB57A9"/>
    <w:rsid w:val="00EB79B9"/>
    <w:rsid w:val="00EC08D0"/>
    <w:rsid w:val="00ED1E3D"/>
    <w:rsid w:val="00ED71C5"/>
    <w:rsid w:val="00EF26B0"/>
    <w:rsid w:val="00EF4BFF"/>
    <w:rsid w:val="00EF5FDC"/>
    <w:rsid w:val="00F01C86"/>
    <w:rsid w:val="00F0688F"/>
    <w:rsid w:val="00F22075"/>
    <w:rsid w:val="00F23811"/>
    <w:rsid w:val="00F23DBE"/>
    <w:rsid w:val="00F27B00"/>
    <w:rsid w:val="00F3370B"/>
    <w:rsid w:val="00F47C00"/>
    <w:rsid w:val="00F50FB1"/>
    <w:rsid w:val="00F51D35"/>
    <w:rsid w:val="00F6710A"/>
    <w:rsid w:val="00F8067F"/>
    <w:rsid w:val="00F80EC1"/>
    <w:rsid w:val="00F90682"/>
    <w:rsid w:val="00F90855"/>
    <w:rsid w:val="00F940D6"/>
    <w:rsid w:val="00FA7517"/>
    <w:rsid w:val="00FA782C"/>
    <w:rsid w:val="00FB48A3"/>
    <w:rsid w:val="00FB66A6"/>
    <w:rsid w:val="00FB6792"/>
    <w:rsid w:val="00FB70B0"/>
    <w:rsid w:val="00FC2CB3"/>
    <w:rsid w:val="00FC3016"/>
    <w:rsid w:val="00FD004F"/>
    <w:rsid w:val="00FD58BF"/>
    <w:rsid w:val="00FE33D5"/>
    <w:rsid w:val="00FF51EF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3A3DD2"/>
  <w15:docId w15:val="{518FE5DA-E01B-4B58-A100-0C193AD36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netLink">
    <w:name w:val="Internet Link"/>
    <w:basedOn w:val="Policepardfaut"/>
    <w:uiPriority w:val="99"/>
    <w:unhideWhenUsed/>
    <w:rsid w:val="00476AB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76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476ABF"/>
    <w:rPr>
      <w:b/>
      <w:bCs/>
    </w:rPr>
  </w:style>
  <w:style w:type="character" w:styleId="Accentuation">
    <w:name w:val="Emphasis"/>
    <w:basedOn w:val="Policepardfaut"/>
    <w:uiPriority w:val="20"/>
    <w:qFormat/>
    <w:rsid w:val="00476ABF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476A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476AB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476AB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6A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6AB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6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6ABF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E23E5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616F70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16F7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16F70"/>
    <w:rPr>
      <w:rFonts w:ascii="Calibri" w:eastAsia="Times New Roman" w:hAnsi="Calibri" w:cs="Times New Roman"/>
      <w:sz w:val="20"/>
      <w:szCs w:val="20"/>
      <w:lang w:val="en-US" w:bidi="en-US"/>
    </w:rPr>
  </w:style>
  <w:style w:type="character" w:styleId="Appelnotedebasdep">
    <w:name w:val="footnote reference"/>
    <w:basedOn w:val="Policepardfaut"/>
    <w:uiPriority w:val="99"/>
    <w:semiHidden/>
    <w:unhideWhenUsed/>
    <w:rsid w:val="00616F70"/>
    <w:rPr>
      <w:vertAlign w:val="superscript"/>
    </w:rPr>
  </w:style>
  <w:style w:type="table" w:styleId="Grilledutableau">
    <w:name w:val="Table Grid"/>
    <w:basedOn w:val="TableauNormal"/>
    <w:uiPriority w:val="59"/>
    <w:rsid w:val="0036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Standard">
    <w:name w:val="WW-Standard"/>
    <w:qFormat/>
    <w:rsid w:val="00C208DD"/>
    <w:pPr>
      <w:tabs>
        <w:tab w:val="left" w:pos="708"/>
      </w:tabs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eastAsia="zh-CN"/>
    </w:rPr>
  </w:style>
  <w:style w:type="paragraph" w:styleId="Bibliographie">
    <w:name w:val="Bibliography"/>
    <w:basedOn w:val="Normal"/>
    <w:next w:val="Normal"/>
    <w:uiPriority w:val="37"/>
    <w:unhideWhenUsed/>
    <w:rsid w:val="008C3956"/>
    <w:pPr>
      <w:tabs>
        <w:tab w:val="left" w:pos="384"/>
      </w:tabs>
      <w:spacing w:after="240" w:line="240" w:lineRule="auto"/>
      <w:ind w:left="384" w:hanging="384"/>
    </w:pPr>
  </w:style>
  <w:style w:type="table" w:customStyle="1" w:styleId="Grilledutableau1">
    <w:name w:val="Grille du tableau1"/>
    <w:basedOn w:val="TableauNormal"/>
    <w:uiPriority w:val="59"/>
    <w:rsid w:val="008C395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240A4"/>
    <w:pPr>
      <w:spacing w:after="0" w:line="240" w:lineRule="auto"/>
    </w:pPr>
  </w:style>
  <w:style w:type="paragraph" w:customStyle="1" w:styleId="m-4815803902505784240msolistparagraph">
    <w:name w:val="m_-4815803902505784240msolistparagraph"/>
    <w:basedOn w:val="Normal"/>
    <w:rsid w:val="00205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9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BDBD86-A5BE-40C5-BBDF-87B9B8CF6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andra</cp:lastModifiedBy>
  <cp:revision>5</cp:revision>
  <cp:lastPrinted>2018-10-31T17:03:00Z</cp:lastPrinted>
  <dcterms:created xsi:type="dcterms:W3CDTF">2018-12-03T06:59:00Z</dcterms:created>
  <dcterms:modified xsi:type="dcterms:W3CDTF">2019-05-3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9qRS4bdD"/&gt;&lt;style id="http://www.zotero.org/styles/bmj-quality-and-safet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/prefs&gt;&lt;/data&gt;</vt:lpwstr>
  </property>
</Properties>
</file>